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40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402F" w:rsidP="002B30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40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F240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24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2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40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5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022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222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22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8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22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1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22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-1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2B30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6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22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-1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22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1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2246" w:rsidP="002B30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F7B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6428" w:rsidP="003F7B0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3F7B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77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22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7B02">
              <w:rPr>
                <w:sz w:val="24"/>
                <w:szCs w:val="24"/>
              </w:rPr>
            </w:r>
            <w:r w:rsidR="003F7B0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30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7B0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22246"/>
    <w:rsid w:val="001E4CA1"/>
    <w:rsid w:val="002253F7"/>
    <w:rsid w:val="002B3044"/>
    <w:rsid w:val="003F7B02"/>
    <w:rsid w:val="00474025"/>
    <w:rsid w:val="00664936"/>
    <w:rsid w:val="0068643A"/>
    <w:rsid w:val="00750A0E"/>
    <w:rsid w:val="007924AC"/>
    <w:rsid w:val="009B20D2"/>
    <w:rsid w:val="00A0782F"/>
    <w:rsid w:val="00B567D4"/>
    <w:rsid w:val="00B60690"/>
    <w:rsid w:val="00BB4AE3"/>
    <w:rsid w:val="00CA6DD4"/>
    <w:rsid w:val="00D464FA"/>
    <w:rsid w:val="00E26632"/>
    <w:rsid w:val="00EE17D5"/>
    <w:rsid w:val="00F2402F"/>
    <w:rsid w:val="00F6642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969C6061-C7AD-4417-A62B-43177AE6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48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ethan Copsey</cp:lastModifiedBy>
  <cp:revision>6</cp:revision>
  <dcterms:created xsi:type="dcterms:W3CDTF">2017-02-09T08:33:00Z</dcterms:created>
  <dcterms:modified xsi:type="dcterms:W3CDTF">2017-09-12T10:40:00Z</dcterms:modified>
</cp:coreProperties>
</file>